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173" w:rsidRDefault="00FA3173" w:rsidP="00FA3173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Additional file 6: Guide sequence details for all eight projects.</w:t>
      </w:r>
    </w:p>
    <w:tbl>
      <w:tblPr>
        <w:tblW w:w="11460" w:type="dxa"/>
        <w:tblInd w:w="108" w:type="dxa"/>
        <w:tblLook w:val="04A0" w:firstRow="1" w:lastRow="0" w:firstColumn="1" w:lastColumn="0" w:noHBand="0" w:noVBand="1"/>
      </w:tblPr>
      <w:tblGrid>
        <w:gridCol w:w="1260"/>
        <w:gridCol w:w="2060"/>
        <w:gridCol w:w="3480"/>
        <w:gridCol w:w="760"/>
        <w:gridCol w:w="3900"/>
      </w:tblGrid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nam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uide nam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uide sequence (5'-3' + PAM sit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ran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ome coordinate (GRCm38/mm10)</w:t>
            </w:r>
          </w:p>
        </w:tc>
      </w:tr>
      <w:tr w:rsidR="00FA3173" w:rsidRPr="007474D2" w:rsidTr="00C00A81">
        <w:trPr>
          <w:trHeight w:val="25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crRNA_U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GCTGCCACTCAGTATGAGT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6,167-21,026,189</w:t>
            </w:r>
          </w:p>
        </w:tc>
      </w:tr>
      <w:tr w:rsidR="00FA3173" w:rsidRPr="007474D2" w:rsidTr="00C00A81">
        <w:trPr>
          <w:trHeight w:val="27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_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rR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_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ACGTAGATTTTACTAGACA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9,092-21,029,114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crRNA_U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GGGGGCGTTGTTGAGTCTG C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8,597-52,528,619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crRNA_D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GAAAGTCGCATACCCGGGG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8,086-52,528,108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crRNA_Up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CAACAAGTCCCTGTTACCC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1:51,777,174-51,777,196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crRNA_Dn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TCGAGTAATTAGGAACTA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1:51,777,781-51,777,803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crRNA_Up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CCTCTACAGCTTGGTGGTG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58,297,872-58,297,894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crRNA_Dn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GTAGGGCGTGGACAGGGA C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58,297,266-58,297,288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crRNA_Up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CTGGAAGTCCGTAGTGGG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1,959-105,701,981</w:t>
            </w:r>
          </w:p>
        </w:tc>
      </w:tr>
      <w:tr w:rsidR="00FA3173" w:rsidRPr="007474D2" w:rsidTr="00C00A81">
        <w:trPr>
          <w:trHeight w:val="25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_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rRNA_Up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GACTCTGGAAGTCCGTAGT G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1,962-105,701,984</w:t>
            </w:r>
          </w:p>
        </w:tc>
      </w:tr>
      <w:tr w:rsidR="00FA3173" w:rsidRPr="007474D2" w:rsidTr="00C00A81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938_crRNA_Dn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ATCAGGGTAGATCATACCC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2,451-105,702,473</w:t>
            </w:r>
          </w:p>
        </w:tc>
      </w:tr>
      <w:tr w:rsidR="00FA3173" w:rsidRPr="007474D2" w:rsidTr="00C00A81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938_crRNA_Dn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ACTTGGAGGTCAGACCAA G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2,504-105,702,526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crRNA_Up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GGCGAGACCACCTACAACC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6,591-80,046,613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crRNA_Up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CCCATGAAGTAGTGAACTC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6,572-80,046,594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crRNA_Dn1_V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TCTGCAACGCGGACCCTGC G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8,053-80,048,075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crRNA_Dn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ACGCGGACCCTGCGGGATG G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8,059-80,048,081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crRNA_Up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TCCCTTTGGCCTGTTGAGG 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1,360-4,221,382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crRNA_D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GGCCCCTGATGGGACTAA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3,878-4,223,900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crRNA_Up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CTCTGTCAGAATAAAGCGG 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5:121,536,160-121,536,182</w:t>
            </w:r>
          </w:p>
        </w:tc>
      </w:tr>
      <w:tr w:rsidR="00FA3173" w:rsidRPr="007474D2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crRNA_Dn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TAGTATACTGAATATGGAC AG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173" w:rsidRPr="007474D2" w:rsidRDefault="00FA3173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5:121,535,161-121,535,183</w:t>
            </w:r>
          </w:p>
        </w:tc>
      </w:tr>
    </w:tbl>
    <w:p w:rsidR="001357B5" w:rsidRDefault="001357B5">
      <w:bookmarkStart w:id="0" w:name="_GoBack"/>
      <w:bookmarkEnd w:id="0"/>
    </w:p>
    <w:sectPr w:rsidR="001357B5" w:rsidSect="00FA31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173"/>
    <w:rsid w:val="001357B5"/>
    <w:rsid w:val="00FA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65BCC1-6BE1-47D4-8B2D-5FA4B40B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17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outh Jean-François</dc:creator>
  <cp:keywords/>
  <dc:description/>
  <cp:lastModifiedBy>Schmouth Jean-François</cp:lastModifiedBy>
  <cp:revision>1</cp:revision>
  <dcterms:created xsi:type="dcterms:W3CDTF">2022-05-03T18:38:00Z</dcterms:created>
  <dcterms:modified xsi:type="dcterms:W3CDTF">2022-05-03T18:39:00Z</dcterms:modified>
</cp:coreProperties>
</file>